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431D27">
      <w:pPr>
        <w:pStyle w:val="4"/>
        <w:jc w:val="left"/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</w:pPr>
      <w:bookmarkStart w:id="0" w:name="_GoBack"/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Multimedia Appendix 6: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 xml:space="preserve">Associated factors of being at risk of neurodevelopmental delay in boys under 6 years old by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default" w:ascii="Cambria" w:hAnsi="Cambria" w:cs="Cambria"/>
          <w:b w:val="0"/>
          <w:bCs w:val="0"/>
          <w:sz w:val="24"/>
          <w:szCs w:val="24"/>
          <w:lang w:val="en-US"/>
        </w:rPr>
        <w:t>logistic regression analysis (n=5,794)</w:t>
      </w:r>
      <w:r>
        <w:rPr>
          <w:rFonts w:hint="default" w:ascii="Cambria" w:hAnsi="Cambria" w:eastAsia="宋体" w:cs="Cambria"/>
          <w:b w:val="0"/>
          <w:bCs w:val="0"/>
          <w:sz w:val="24"/>
          <w:szCs w:val="24"/>
          <w:lang w:val="en-US" w:eastAsia="zh-CN"/>
        </w:rPr>
        <w:t>.</w:t>
      </w:r>
    </w:p>
    <w:bookmarkEnd w:id="0"/>
    <w:p w14:paraId="4B5B376D">
      <w:pPr>
        <w:pStyle w:val="4"/>
        <w:jc w:val="left"/>
        <w:rPr>
          <w:rFonts w:hint="default" w:ascii="Cambria" w:hAnsi="Cambria" w:cs="Cambria"/>
          <w:b/>
          <w:bCs/>
          <w:sz w:val="24"/>
          <w:szCs w:val="24"/>
          <w:lang w:val="en-US"/>
        </w:rPr>
      </w:pPr>
    </w:p>
    <w:tbl>
      <w:tblPr>
        <w:tblStyle w:val="2"/>
        <w:tblW w:w="564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506"/>
        <w:gridCol w:w="845"/>
        <w:gridCol w:w="1"/>
        <w:gridCol w:w="1468"/>
        <w:gridCol w:w="882"/>
        <w:gridCol w:w="2"/>
        <w:gridCol w:w="1475"/>
        <w:gridCol w:w="874"/>
        <w:gridCol w:w="3"/>
        <w:gridCol w:w="1493"/>
        <w:gridCol w:w="855"/>
        <w:gridCol w:w="4"/>
        <w:gridCol w:w="1477"/>
        <w:gridCol w:w="870"/>
        <w:gridCol w:w="5"/>
        <w:gridCol w:w="1461"/>
        <w:gridCol w:w="892"/>
      </w:tblGrid>
      <w:tr w14:paraId="495DBAA1">
        <w:trPr>
          <w:trHeight w:val="704" w:hRule="atLeast"/>
          <w:jc w:val="center"/>
        </w:trPr>
        <w:tc>
          <w:tcPr>
            <w:tcW w:w="590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6C5089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734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341D61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734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57F182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Communication</w:t>
            </w:r>
          </w:p>
        </w:tc>
        <w:tc>
          <w:tcPr>
            <w:tcW w:w="734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D8F387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Gross Motor</w:t>
            </w:r>
          </w:p>
        </w:tc>
        <w:tc>
          <w:tcPr>
            <w:tcW w:w="734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0339B7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Fine Motor</w:t>
            </w:r>
          </w:p>
        </w:tc>
        <w:tc>
          <w:tcPr>
            <w:tcW w:w="734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C9F9BE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Problem Solving</w:t>
            </w:r>
          </w:p>
        </w:tc>
        <w:tc>
          <w:tcPr>
            <w:tcW w:w="735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7EED2D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Personal-Social</w:t>
            </w:r>
          </w:p>
        </w:tc>
      </w:tr>
      <w:tr w14:paraId="0B7FB51A">
        <w:trPr>
          <w:trHeight w:val="704" w:hRule="atLeast"/>
          <w:jc w:val="center"/>
        </w:trPr>
        <w:tc>
          <w:tcPr>
            <w:tcW w:w="59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CD7FD1">
            <w:pPr>
              <w:pStyle w:val="4"/>
              <w:jc w:val="left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AD39CA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8EAB16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45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464761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2D2CA7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46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16E965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04A2A9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4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E0CE24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50FD04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46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076D4B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F8A1B3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45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60267E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B1A123">
            <w:pPr>
              <w:pStyle w:val="4"/>
              <w:jc w:val="center"/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i/>
                <w:iCs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b w:val="0"/>
                <w:bCs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5A74ABE6">
        <w:trPr>
          <w:trHeight w:val="697" w:hRule="atLeast"/>
          <w:jc w:val="center"/>
        </w:trPr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D5363D0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28F35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0.88 (0.83-0.92)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0BFCB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&lt;.001</w:t>
            </w:r>
          </w:p>
        </w:tc>
        <w:tc>
          <w:tcPr>
            <w:tcW w:w="45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7EBB7F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0.66 (0.59-0.73)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8FDB91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&lt;.001</w:t>
            </w:r>
          </w:p>
        </w:tc>
        <w:tc>
          <w:tcPr>
            <w:tcW w:w="46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8B2042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00 (0.92-1.08)</w:t>
            </w:r>
          </w:p>
        </w:tc>
        <w:tc>
          <w:tcPr>
            <w:tcW w:w="27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055A4D5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9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6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0A14B5C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0.92 (0.86-0.99)</w:t>
            </w:r>
          </w:p>
        </w:tc>
        <w:tc>
          <w:tcPr>
            <w:tcW w:w="26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6D4C2F2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03</w:t>
            </w:r>
          </w:p>
        </w:tc>
        <w:tc>
          <w:tcPr>
            <w:tcW w:w="46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B476C11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0.71 (0.63-0.81)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E09C42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&lt;.001</w:t>
            </w:r>
          </w:p>
        </w:tc>
        <w:tc>
          <w:tcPr>
            <w:tcW w:w="45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B80A3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0.92 (0.85-0.99)</w:t>
            </w:r>
          </w:p>
        </w:tc>
        <w:tc>
          <w:tcPr>
            <w:tcW w:w="27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A6D341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02</w:t>
            </w:r>
          </w:p>
        </w:tc>
      </w:tr>
      <w:tr w14:paraId="337C8DDF">
        <w:trPr>
          <w:trHeight w:val="704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8A52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Weight statu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E379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87B58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BBBB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EC9D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19C2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FC78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481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541F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18A7B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8F6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A8CC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7802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</w:tr>
      <w:tr w14:paraId="094A2E41">
        <w:trPr>
          <w:trHeight w:val="704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7A85E">
            <w:pPr>
              <w:pStyle w:val="4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Normal weigh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DB11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0B7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DA2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495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2C3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97A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3D8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AC78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DBA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D928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8A01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7261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</w:tr>
      <w:tr w14:paraId="3A533DE4">
        <w:trPr>
          <w:trHeight w:val="704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B69EB">
            <w:pPr>
              <w:pStyle w:val="4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Underweigh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B484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19 (0.92-1.5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0481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18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BAAEC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0.95 (0.54-1.6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8FB85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8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0AB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91 (1.35-2.6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C97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&lt;.00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18B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60 (1.14-2.26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144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007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C1A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31 (0.72-2.3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55B9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3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937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0.97 (0.64-1.4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189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8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>7</w:t>
            </w:r>
          </w:p>
        </w:tc>
      </w:tr>
      <w:tr w14:paraId="1EB19828">
        <w:trPr>
          <w:trHeight w:val="90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4F13">
            <w:pPr>
              <w:pStyle w:val="4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Overweight and obesit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3581C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30 (1.01-1.6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7DEB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04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7392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45 (0.92-2.2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8ECA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1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A2A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96 (1.38-2.7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D46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&lt;.001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5B85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70 (1.21-2.4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0F9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002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70B0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55 (0.91-2.6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EAAD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B74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32 (0.91-1.9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CF43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14</w:t>
            </w:r>
          </w:p>
        </w:tc>
      </w:tr>
      <w:tr w14:paraId="31BA4339">
        <w:trPr>
          <w:trHeight w:val="704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F686">
            <w:pPr>
              <w:pStyle w:val="4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Vitamin D nutritional statu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C2AC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2D62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FAF8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A6F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B662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A9BF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E9F82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A285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D9C8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4C17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FF815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D1A6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</w:tr>
      <w:tr w14:paraId="6A892317">
        <w:trPr>
          <w:trHeight w:val="704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B3D4">
            <w:pPr>
              <w:pStyle w:val="4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ufficienc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A8D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8F0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007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1911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5A1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32E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980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B20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E248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A3EC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5E50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0B23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</w:p>
        </w:tc>
      </w:tr>
      <w:tr w14:paraId="1B1999E6">
        <w:trPr>
          <w:trHeight w:val="704" w:hRule="atLeast"/>
          <w:jc w:val="center"/>
        </w:trPr>
        <w:tc>
          <w:tcPr>
            <w:tcW w:w="59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A142058">
            <w:pPr>
              <w:pStyle w:val="4"/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Insufficiency/Deficiency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129948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26 (0.99-1.59)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333E09A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0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83C3A74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57 (1.02-2.42)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99B4B0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04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59B4CE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24 (0.87-1.76)</w:t>
            </w:r>
          </w:p>
        </w:tc>
        <w:tc>
          <w:tcPr>
            <w:tcW w:w="27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1E1F437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24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462A19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19 (0.84-1.68)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6DE2639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3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36D4906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54 (0.92-2.58)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2974FCF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1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1DD8FDE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1.37 (0.97-1.93)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BE4FF0D">
            <w:pPr>
              <w:pStyle w:val="4"/>
              <w:jc w:val="center"/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.07</w:t>
            </w:r>
          </w:p>
        </w:tc>
      </w:tr>
    </w:tbl>
    <w:p w14:paraId="2400CF2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31075058"/>
    <w:rsid w:val="31075058"/>
    <w:rsid w:val="77AE12E2"/>
    <w:rsid w:val="FBDE4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08:00Z</dcterms:created>
  <dc:creator>Sophia Gao</dc:creator>
  <cp:lastModifiedBy>白冠男</cp:lastModifiedBy>
  <dcterms:modified xsi:type="dcterms:W3CDTF">2026-02-12T19:0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8EF03CA96C20475CAF5FBCA1344D7DAC_11</vt:lpwstr>
  </property>
  <property fmtid="{D5CDD505-2E9C-101B-9397-08002B2CF9AE}" pid="4" name="KSOTemplateDocerSaveRecord">
    <vt:lpwstr>eyJoZGlkIjoiNzg0ZDc4MWRkZmZiNmMwYjM5MmNkNjc1MDgzODdhZGIiLCJ1c2VySWQiOiI0NzU5ODY0MjEifQ==</vt:lpwstr>
  </property>
</Properties>
</file>